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648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55"/>
        <w:gridCol w:w="1274"/>
        <w:gridCol w:w="1278"/>
        <w:gridCol w:w="1015"/>
      </w:tblGrid>
      <w:tr w:rsidR="006178E5" w:rsidRPr="00473F2F" w14:paraId="15BEF804" w14:textId="77777777" w:rsidTr="002948A3">
        <w:tc>
          <w:tcPr>
            <w:tcW w:w="5000" w:type="pct"/>
            <w:gridSpan w:val="4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C6F528E" w14:textId="77777777" w:rsidR="006178E5" w:rsidRPr="008147CB" w:rsidRDefault="006178E5" w:rsidP="002948A3">
            <w:pPr>
              <w:spacing w:after="0"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473F2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ry Table 6. </w:t>
            </w:r>
            <w:r w:rsidRPr="0028615F">
              <w:rPr>
                <w:rFonts w:asciiTheme="minorHAnsi" w:hAnsiTheme="minorHAnsi" w:cstheme="minorHAnsi"/>
                <w:lang w:val="en-US"/>
              </w:rPr>
              <w:t>Serious musculoskeletal and connective tissue AEs during the 56-week treatment period</w:t>
            </w:r>
          </w:p>
        </w:tc>
      </w:tr>
      <w:tr w:rsidR="006178E5" w:rsidRPr="00473F2F" w14:paraId="2F20C843" w14:textId="77777777" w:rsidTr="002948A3">
        <w:tc>
          <w:tcPr>
            <w:tcW w:w="2398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A3D708B" w14:textId="77777777" w:rsidR="006178E5" w:rsidRPr="0028615F" w:rsidRDefault="006178E5" w:rsidP="002948A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8615F">
              <w:rPr>
                <w:rFonts w:asciiTheme="minorHAnsi" w:hAnsiTheme="minorHAnsi" w:cstheme="minorHAnsi"/>
                <w:b/>
                <w:bCs/>
                <w:lang w:val="en-US"/>
              </w:rPr>
              <w:t>N (%) participants</w:t>
            </w:r>
          </w:p>
        </w:tc>
        <w:tc>
          <w:tcPr>
            <w:tcW w:w="897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2135C17" w14:textId="77777777" w:rsidR="006178E5" w:rsidRPr="00473F2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3F2F">
              <w:rPr>
                <w:rFonts w:asciiTheme="minorHAnsi" w:hAnsiTheme="minorHAnsi" w:cstheme="minorHAnsi"/>
                <w:b/>
                <w:bCs/>
                <w:lang w:val="en-US"/>
              </w:rPr>
              <w:t>Tanezumab 2.5 mg</w:t>
            </w:r>
          </w:p>
          <w:p w14:paraId="3BC09ECB" w14:textId="77777777" w:rsidR="006178E5" w:rsidRPr="0028615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28615F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 1002)</w:t>
            </w:r>
          </w:p>
        </w:tc>
        <w:tc>
          <w:tcPr>
            <w:tcW w:w="949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798B3AD" w14:textId="77777777" w:rsidR="006178E5" w:rsidRPr="00473F2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3F2F">
              <w:rPr>
                <w:rFonts w:asciiTheme="minorHAnsi" w:hAnsiTheme="minorHAnsi" w:cstheme="minorHAnsi"/>
                <w:b/>
                <w:bCs/>
                <w:lang w:val="en-US"/>
              </w:rPr>
              <w:t>Tanezumab 5 mg</w:t>
            </w:r>
          </w:p>
          <w:p w14:paraId="6831F433" w14:textId="77777777" w:rsidR="006178E5" w:rsidRPr="0028615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28615F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 998)</w:t>
            </w:r>
          </w:p>
        </w:tc>
        <w:tc>
          <w:tcPr>
            <w:tcW w:w="756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F722822" w14:textId="77777777" w:rsidR="006178E5" w:rsidRPr="00473F2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3F2F">
              <w:rPr>
                <w:rFonts w:asciiTheme="minorHAnsi" w:hAnsiTheme="minorHAnsi" w:cstheme="minorHAnsi"/>
                <w:b/>
                <w:bCs/>
                <w:lang w:val="en-US"/>
              </w:rPr>
              <w:t>NSAID</w:t>
            </w:r>
          </w:p>
          <w:p w14:paraId="397A97DD" w14:textId="77777777" w:rsidR="006178E5" w:rsidRPr="0028615F" w:rsidRDefault="006178E5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28615F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 996)</w:t>
            </w:r>
          </w:p>
        </w:tc>
      </w:tr>
      <w:tr w:rsidR="006178E5" w:rsidRPr="00473F2F" w14:paraId="76B72035" w14:textId="77777777" w:rsidTr="002948A3">
        <w:tc>
          <w:tcPr>
            <w:tcW w:w="2398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7AF770D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Any event</w:t>
            </w:r>
          </w:p>
          <w:p w14:paraId="4176F6DA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Arthralgia</w:t>
            </w:r>
          </w:p>
          <w:p w14:paraId="0BE8EDD4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Arthritis</w:t>
            </w:r>
          </w:p>
          <w:p w14:paraId="01F88F53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Back pain</w:t>
            </w:r>
          </w:p>
          <w:p w14:paraId="379F0432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Intervertebral disc protrusion</w:t>
            </w:r>
          </w:p>
          <w:p w14:paraId="6A70CFF9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Lumbar spinal stenosis</w:t>
            </w:r>
          </w:p>
          <w:p w14:paraId="04E78430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Musculoskeletal pain</w:t>
            </w:r>
          </w:p>
          <w:p w14:paraId="40C6DB29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Osteoarthritis</w:t>
            </w:r>
          </w:p>
          <w:p w14:paraId="27D296CD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Osteonecrosis</w:t>
            </w:r>
          </w:p>
          <w:p w14:paraId="54F00752" w14:textId="77777777" w:rsidR="006178E5" w:rsidRPr="00473F2F" w:rsidRDefault="006178E5" w:rsidP="002948A3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Pain in extremity</w:t>
            </w:r>
          </w:p>
          <w:p w14:paraId="1755AE42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Rapidly progressive osteoarthritis</w:t>
            </w:r>
          </w:p>
          <w:p w14:paraId="4D0AC8CE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Rotator cuff syndrome</w:t>
            </w:r>
          </w:p>
          <w:p w14:paraId="31C674D5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Spinal osteoarthritis</w:t>
            </w:r>
          </w:p>
          <w:p w14:paraId="257CDBBC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Spondylolisthesis</w:t>
            </w:r>
          </w:p>
          <w:p w14:paraId="4206724B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Subchondral insufficiency fracture</w:t>
            </w:r>
          </w:p>
          <w:p w14:paraId="0C5B8D87" w14:textId="77777777" w:rsidR="006178E5" w:rsidRPr="00473F2F" w:rsidRDefault="006178E5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 xml:space="preserve">  Thoracic spinal stenosis</w:t>
            </w:r>
          </w:p>
        </w:tc>
        <w:tc>
          <w:tcPr>
            <w:tcW w:w="897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F512533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8 (1.8)</w:t>
            </w:r>
          </w:p>
          <w:p w14:paraId="570CCEFF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4 (0.4)</w:t>
            </w:r>
          </w:p>
          <w:p w14:paraId="216DF2B1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20432EA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62200D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1871D09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5771AF72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F6485B3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9 (0.9)</w:t>
            </w:r>
          </w:p>
          <w:p w14:paraId="0E6A035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40ED5E2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182FF833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3 (0.3)</w:t>
            </w:r>
          </w:p>
          <w:p w14:paraId="03517FBE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89E4CE0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BF817B4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7B21535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25E44A4D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949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20340B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45 (4.5)</w:t>
            </w:r>
          </w:p>
          <w:p w14:paraId="11D69708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9 (0.9)</w:t>
            </w:r>
          </w:p>
          <w:p w14:paraId="706CCC9E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18F2CAE1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355DC86B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2 (0.2)</w:t>
            </w:r>
          </w:p>
          <w:p w14:paraId="69DE90ED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1A6ACF0F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0E9628B3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7 (1.7)</w:t>
            </w:r>
          </w:p>
          <w:p w14:paraId="31A421FC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2 (0.2)</w:t>
            </w:r>
          </w:p>
          <w:p w14:paraId="00B89AEA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51BB8BB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1 (1.1)</w:t>
            </w:r>
          </w:p>
          <w:p w14:paraId="538AC0D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D14D46C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7325DE51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0ECEB44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4 (0.4)</w:t>
            </w:r>
          </w:p>
          <w:p w14:paraId="2AE6BC2B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</w:tc>
        <w:tc>
          <w:tcPr>
            <w:tcW w:w="756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0CD962F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0 (1.0)</w:t>
            </w:r>
          </w:p>
          <w:p w14:paraId="1A077DBD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C6F8E75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EB8ED54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27758CA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63A1B40A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4D84C783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79E6CB4C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4 (0.4)</w:t>
            </w:r>
          </w:p>
          <w:p w14:paraId="2612133A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E787236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DC248CD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716FA960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63C1BDF6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1 (0.1)</w:t>
            </w:r>
          </w:p>
          <w:p w14:paraId="1AA16A66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D7B9157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2 (0.2)</w:t>
            </w:r>
          </w:p>
          <w:p w14:paraId="4883789E" w14:textId="77777777" w:rsidR="006178E5" w:rsidRPr="00473F2F" w:rsidRDefault="006178E5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3F2F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6178E5" w:rsidRPr="00473F2F" w14:paraId="56C27D6C" w14:textId="77777777" w:rsidTr="002948A3">
        <w:tc>
          <w:tcPr>
            <w:tcW w:w="5000" w:type="pct"/>
            <w:gridSpan w:val="4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A5B9726" w14:textId="77777777" w:rsidR="006178E5" w:rsidRPr="00473F2F" w:rsidRDefault="006178E5" w:rsidP="002948A3">
            <w:pPr>
              <w:spacing w:after="0" w:line="360" w:lineRule="auto"/>
              <w:rPr>
                <w:rFonts w:asciiTheme="minorHAnsi" w:hAnsiTheme="minorHAnsi" w:cstheme="minorHAnsi"/>
                <w:lang w:val="en-US"/>
              </w:rPr>
            </w:pPr>
            <w:r w:rsidRPr="0028615F">
              <w:rPr>
                <w:rFonts w:asciiTheme="minorHAnsi" w:hAnsiTheme="minorHAnsi" w:cstheme="minorHAnsi"/>
                <w:i/>
                <w:lang w:val="en-US"/>
              </w:rPr>
              <w:t>AE</w:t>
            </w:r>
            <w:r w:rsidRPr="00473F2F">
              <w:rPr>
                <w:rFonts w:asciiTheme="minorHAnsi" w:hAnsiTheme="minorHAnsi" w:cstheme="minorHAnsi"/>
                <w:lang w:val="en-US"/>
              </w:rPr>
              <w:t xml:space="preserve"> adverse event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473F2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28615F">
              <w:rPr>
                <w:rFonts w:asciiTheme="minorHAnsi" w:hAnsiTheme="minorHAnsi" w:cstheme="minorHAnsi"/>
                <w:i/>
                <w:lang w:val="en-US"/>
              </w:rPr>
              <w:t>NSAID</w:t>
            </w:r>
            <w:r w:rsidRPr="00473F2F">
              <w:rPr>
                <w:rFonts w:asciiTheme="minorHAnsi" w:hAnsiTheme="minorHAnsi" w:cstheme="minorHAnsi"/>
                <w:lang w:val="en-US"/>
              </w:rPr>
              <w:t xml:space="preserve"> nonsteroidal anti-inflammatory drug</w:t>
            </w:r>
          </w:p>
        </w:tc>
      </w:tr>
    </w:tbl>
    <w:p w14:paraId="3A25D760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E5"/>
    <w:rsid w:val="005F222D"/>
    <w:rsid w:val="006178E5"/>
    <w:rsid w:val="007C6E5A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FB4A"/>
  <w15:chartTrackingRefBased/>
  <w15:docId w15:val="{042E9FFF-24B3-45DF-B4D2-B01F74B9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8E5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6:00:00Z</dcterms:created>
  <dcterms:modified xsi:type="dcterms:W3CDTF">2021-04-21T16:00:00Z</dcterms:modified>
</cp:coreProperties>
</file>